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8EA" w:rsidRPr="007D58EA" w:rsidRDefault="007D58EA" w:rsidP="007D58EA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GoBack"/>
      <w:r w:rsidRPr="007D58EA">
        <w:rPr>
          <w:rFonts w:ascii="Times New Roman" w:hAnsi="Times New Roman" w:cs="Times New Roman"/>
          <w:b/>
          <w:bCs/>
          <w:noProof/>
          <w:sz w:val="24"/>
          <w:szCs w:val="24"/>
        </w:rPr>
        <w:t>S4 Table. Allele frequencies of HLA-DQA1 and HLA-DQB1 among 32 cases and 30 healthy controls.</w:t>
      </w:r>
    </w:p>
    <w:tbl>
      <w:tblPr>
        <w:tblpPr w:leftFromText="180" w:rightFromText="180" w:vertAnchor="text" w:horzAnchor="margin" w:tblpY="87"/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1063"/>
        <w:gridCol w:w="1063"/>
        <w:gridCol w:w="1518"/>
        <w:gridCol w:w="1063"/>
        <w:gridCol w:w="1063"/>
      </w:tblGrid>
      <w:tr w:rsidR="007D58EA" w:rsidRPr="003C66F7" w:rsidTr="00D73A72"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HLA-DQA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as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ontrol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HLA-DQB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as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ontrol</w:t>
            </w:r>
          </w:p>
        </w:tc>
      </w:tr>
      <w:tr w:rsidR="007D58EA" w:rsidRPr="003C66F7" w:rsidTr="00D73A72">
        <w:tc>
          <w:tcPr>
            <w:tcW w:w="1568" w:type="dxa"/>
            <w:tcBorders>
              <w:top w:val="single" w:sz="4" w:space="0" w:color="auto"/>
            </w:tcBorders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1:0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0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1:02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02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1:03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:0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0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:02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:0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:03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4:0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4:0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D58EA" w:rsidRPr="003C66F7" w:rsidTr="00D73A72">
        <w:trPr>
          <w:trHeight w:val="602"/>
        </w:trPr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5:0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4:02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6:0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4:04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5:0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5:02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5:03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6:01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7D58EA" w:rsidRPr="003C66F7" w:rsidTr="00D73A72">
        <w:tc>
          <w:tcPr>
            <w:tcW w:w="156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3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18" w:type="dxa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6:02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bottom"/>
          </w:tcPr>
          <w:p w:rsidR="007D58EA" w:rsidRPr="00A97770" w:rsidRDefault="007D58EA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</w:tbl>
    <w:p w:rsidR="00933323" w:rsidRDefault="00933323"/>
    <w:sectPr w:rsidR="00933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8EA"/>
    <w:rsid w:val="007D58EA"/>
    <w:rsid w:val="0093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EA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EA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p Pithukpakorn</dc:creator>
  <cp:lastModifiedBy>Manop Pithukpakorn</cp:lastModifiedBy>
  <cp:revision>1</cp:revision>
  <dcterms:created xsi:type="dcterms:W3CDTF">2015-05-02T07:06:00Z</dcterms:created>
  <dcterms:modified xsi:type="dcterms:W3CDTF">2015-05-02T07:06:00Z</dcterms:modified>
</cp:coreProperties>
</file>